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E1A8E" w14:textId="02ADC7CA" w:rsidR="009A36A5" w:rsidRPr="004B4981" w:rsidRDefault="009A36A5" w:rsidP="0051124B">
      <w:pPr>
        <w:rPr>
          <w:rFonts w:asciiTheme="minorBidi" w:eastAsia="Calibri" w:hAnsiTheme="minorBidi"/>
          <w:b/>
          <w:bCs/>
          <w:color w:val="215E99" w:themeColor="text2" w:themeTint="BF"/>
          <w:kern w:val="0"/>
          <w14:ligatures w14:val="none"/>
        </w:rPr>
      </w:pPr>
    </w:p>
    <w:tbl>
      <w:tblPr>
        <w:tblStyle w:val="TableGrid"/>
        <w:tblpPr w:leftFromText="180" w:rightFromText="180" w:vertAnchor="text" w:horzAnchor="margin" w:tblpY="-307"/>
        <w:tblW w:w="9425" w:type="dxa"/>
        <w:tblInd w:w="0" w:type="dxa"/>
        <w:tblCellMar>
          <w:top w:w="152" w:type="dxa"/>
          <w:left w:w="86" w:type="dxa"/>
          <w:bottom w:w="59" w:type="dxa"/>
          <w:right w:w="34" w:type="dxa"/>
        </w:tblCellMar>
        <w:tblLook w:val="04A0" w:firstRow="1" w:lastRow="0" w:firstColumn="1" w:lastColumn="0" w:noHBand="0" w:noVBand="1"/>
      </w:tblPr>
      <w:tblGrid>
        <w:gridCol w:w="536"/>
        <w:gridCol w:w="8889"/>
      </w:tblGrid>
      <w:tr w:rsidR="0051124B" w:rsidRPr="00FB64CB" w14:paraId="6C5E7CE2" w14:textId="77777777">
        <w:trPr>
          <w:trHeight w:val="434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DD"/>
            <w:vAlign w:val="bottom"/>
          </w:tcPr>
          <w:p w14:paraId="5BDF5CAE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bookmarkStart w:id="0" w:name="_Toc164931437"/>
            <w:r w:rsidRPr="00FB64CB">
              <w:rPr>
                <w:rFonts w:ascii="Calibri" w:eastAsia="Arial" w:hAnsi="Calibri" w:cs="Calibri"/>
                <w:b/>
                <w:color w:val="333333"/>
                <w:kern w:val="0"/>
                <w:sz w:val="22"/>
                <w:szCs w:val="22"/>
              </w:rPr>
              <w:lastRenderedPageBreak/>
              <w:t xml:space="preserve">#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DD"/>
            <w:vAlign w:val="bottom"/>
          </w:tcPr>
          <w:p w14:paraId="22F35707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b/>
                <w:color w:val="333333"/>
                <w:kern w:val="0"/>
                <w:sz w:val="22"/>
                <w:szCs w:val="22"/>
              </w:rPr>
              <w:t xml:space="preserve">Query </w:t>
            </w:r>
          </w:p>
        </w:tc>
      </w:tr>
      <w:tr w:rsidR="0051124B" w:rsidRPr="00FB64CB" w14:paraId="3F03462A" w14:textId="77777777">
        <w:trPr>
          <w:trHeight w:val="487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9E608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AB87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HIV1 OR AB HIV1 OR SU HIV1 </w:t>
            </w:r>
          </w:p>
        </w:tc>
      </w:tr>
      <w:tr w:rsidR="0051124B" w:rsidRPr="00FB64CB" w14:paraId="11C84091" w14:textId="77777777">
        <w:trPr>
          <w:trHeight w:val="46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79737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10A4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HIV2 OR AB HIV2 OR SU HIV2 </w:t>
            </w:r>
          </w:p>
        </w:tc>
      </w:tr>
      <w:tr w:rsidR="0051124B" w:rsidRPr="00FB64CB" w14:paraId="4CC82F35" w14:textId="77777777">
        <w:trPr>
          <w:trHeight w:val="470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BE1C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3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7244C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HIV OR AB HIV OR SU HIV </w:t>
            </w:r>
          </w:p>
        </w:tc>
      </w:tr>
      <w:tr w:rsidR="0051124B" w:rsidRPr="00FB64CB" w14:paraId="78467E2E" w14:textId="77777777">
        <w:trPr>
          <w:trHeight w:val="730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C7D58D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4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85F23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"acquired immunodeficiency" W0 syndrome* OR AB "acquired immunodeficiency" W0 syndrome* OR SU "acquired immunodeficiency" W0 syndrome* </w:t>
            </w:r>
          </w:p>
        </w:tc>
      </w:tr>
      <w:tr w:rsidR="0051124B" w:rsidRPr="00FB64CB" w14:paraId="2A4A25A2" w14:textId="77777777">
        <w:trPr>
          <w:trHeight w:val="744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639AF4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5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C6060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"acquired immune deficiency" W0 syndrome* OR AB "acquired immune deficiency" W0 syndrome* OR SU "acquired immune deficiency" W0 syndrome* </w:t>
            </w:r>
          </w:p>
        </w:tc>
      </w:tr>
      <w:tr w:rsidR="0051124B" w:rsidRPr="00FB64CB" w14:paraId="575D0B4D" w14:textId="77777777">
        <w:trPr>
          <w:trHeight w:val="45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27AC2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6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C6C8D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HIV/AIDS OR AB HIV/AIDS OR SU HIV/AIDS </w:t>
            </w:r>
          </w:p>
        </w:tc>
      </w:tr>
      <w:tr w:rsidR="0051124B" w:rsidRPr="00FB64CB" w14:paraId="7A1CD87E" w14:textId="77777777">
        <w:trPr>
          <w:trHeight w:val="744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77E03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7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A084B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( (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AIDS N2 (associate* or relate*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) )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 OR AB 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( (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AIDS N2 (associate* or relate*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) )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 OR SU 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( (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AIDS N2 (associate* or relate*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) )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 </w:t>
            </w:r>
          </w:p>
        </w:tc>
      </w:tr>
      <w:tr w:rsidR="0051124B" w:rsidRPr="00FB64CB" w14:paraId="04A6EE7B" w14:textId="77777777">
        <w:trPr>
          <w:trHeight w:val="470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A6344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8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F0D89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(MH "HIV+") </w:t>
            </w:r>
          </w:p>
        </w:tc>
      </w:tr>
      <w:tr w:rsidR="0051124B" w:rsidRPr="00FB64CB" w14:paraId="223A1938" w14:textId="77777777">
        <w:trPr>
          <w:trHeight w:val="41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A"/>
          </w:tcPr>
          <w:p w14:paraId="13179085" w14:textId="77777777" w:rsidR="0051124B" w:rsidRPr="00FB64CB" w:rsidRDefault="0051124B">
            <w:pPr>
              <w:ind w:left="4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9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A"/>
          </w:tcPr>
          <w:p w14:paraId="0A0FFBC3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 OR S2 OR S3 OR S4 OR S5 OR S6 OR S7 OR S8 </w:t>
            </w:r>
          </w:p>
        </w:tc>
      </w:tr>
      <w:tr w:rsidR="0051124B" w:rsidRPr="00FB64CB" w14:paraId="5A114681" w14:textId="77777777">
        <w:trPr>
          <w:trHeight w:val="50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E647B8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0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5A3789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(MH "Cognitive Behavioral Therapy+") </w:t>
            </w:r>
          </w:p>
        </w:tc>
      </w:tr>
      <w:tr w:rsidR="0051124B" w:rsidRPr="00FB64CB" w14:paraId="03F3F722" w14:textId="77777777">
        <w:trPr>
          <w:trHeight w:val="1022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CAA47F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1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5809D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TI (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Cogniti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) N2 (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therap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rehab* or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interven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 or program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 )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 OR AB 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( (</w:t>
            </w:r>
            <w:proofErr w:type="spellStart"/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Cogniti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) N2 (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therap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rehab* or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interven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 or program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 )</w:t>
            </w:r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 OR SU </w:t>
            </w:r>
            <w:proofErr w:type="gram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( (</w:t>
            </w:r>
            <w:proofErr w:type="spellStart"/>
            <w:proofErr w:type="gram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Cogniti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*) N2 (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therap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rehab* or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interven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program*) </w:t>
            </w:r>
          </w:p>
        </w:tc>
      </w:tr>
      <w:tr w:rsidR="0051124B" w:rsidRPr="00FB64CB" w14:paraId="1DC8AC33" w14:textId="77777777">
        <w:trPr>
          <w:trHeight w:val="45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C7CA3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2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65647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CBT OR AB CBT OR SU CBT </w:t>
            </w:r>
          </w:p>
        </w:tc>
      </w:tr>
      <w:tr w:rsidR="0051124B" w:rsidRPr="00FB64CB" w14:paraId="54CCEBFE" w14:textId="77777777">
        <w:trPr>
          <w:trHeight w:val="472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2E22A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3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B4397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cognitive W0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behavio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AB cognitive W0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behavio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SU cognitive W0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behavio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</w:t>
            </w:r>
          </w:p>
        </w:tc>
      </w:tr>
      <w:tr w:rsidR="0051124B" w:rsidRPr="00FB64CB" w14:paraId="35585B40" w14:textId="77777777">
        <w:trPr>
          <w:trHeight w:val="429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/>
            <w:vAlign w:val="bottom"/>
          </w:tcPr>
          <w:p w14:paraId="54865DF1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S14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/>
            <w:vAlign w:val="bottom"/>
          </w:tcPr>
          <w:p w14:paraId="41CECB41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0 OR S11 OR S12 OR S13 </w:t>
            </w:r>
          </w:p>
        </w:tc>
      </w:tr>
      <w:tr w:rsidR="0051124B" w:rsidRPr="00FB64CB" w14:paraId="692198D7" w14:textId="77777777">
        <w:trPr>
          <w:trHeight w:val="487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698A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5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A8AF4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(MH "Depressive Disorder+") </w:t>
            </w:r>
          </w:p>
        </w:tc>
      </w:tr>
      <w:tr w:rsidR="0051124B" w:rsidRPr="00FB64CB" w14:paraId="4725C375" w14:textId="77777777">
        <w:trPr>
          <w:trHeight w:val="470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16704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6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9E868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(MH "Anxiety Disorders+") </w:t>
            </w:r>
          </w:p>
        </w:tc>
      </w:tr>
      <w:tr w:rsidR="0051124B" w:rsidRPr="00FB64CB" w14:paraId="74CAF3A1" w14:textId="77777777">
        <w:trPr>
          <w:trHeight w:val="46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84C14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lastRenderedPageBreak/>
              <w:t xml:space="preserve">S17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B564F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(MH "Phobia, Social") </w:t>
            </w:r>
          </w:p>
        </w:tc>
      </w:tr>
      <w:tr w:rsidR="0051124B" w:rsidRPr="00FB64CB" w14:paraId="1C88C1D4" w14:textId="77777777">
        <w:trPr>
          <w:trHeight w:val="45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16D03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8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FD9F1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Depress* OR AB Depress* OR SU Depress* </w:t>
            </w:r>
          </w:p>
        </w:tc>
      </w:tr>
      <w:tr w:rsidR="0051124B" w:rsidRPr="00FB64CB" w14:paraId="19EB2CF7" w14:textId="77777777">
        <w:trPr>
          <w:trHeight w:val="470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9C3C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9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688CE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Anxi* OR AB Anxi* OR SU Anxi* </w:t>
            </w:r>
          </w:p>
        </w:tc>
      </w:tr>
      <w:tr w:rsidR="0051124B" w:rsidRPr="00FB64CB" w14:paraId="1F0CD247" w14:textId="77777777">
        <w:trPr>
          <w:trHeight w:val="451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8C962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0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A3A6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Fear* OR AB Fear* OR SU Fear* </w:t>
            </w:r>
          </w:p>
        </w:tc>
      </w:tr>
      <w:tr w:rsidR="0051124B" w:rsidRPr="00FB64CB" w14:paraId="3C80C5C9" w14:textId="77777777">
        <w:trPr>
          <w:trHeight w:val="46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B9F65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1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C8F8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Stress* OR AB Stress* OR SU Stress* </w:t>
            </w:r>
          </w:p>
        </w:tc>
      </w:tr>
      <w:tr w:rsidR="0051124B" w:rsidRPr="00FB64CB" w14:paraId="66D86538" w14:textId="77777777">
        <w:trPr>
          <w:trHeight w:val="46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074E1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2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0B2CE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Distress* OR AB </w:t>
            </w:r>
            <w:proofErr w:type="spellStart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>Disstress</w:t>
            </w:r>
            <w:proofErr w:type="spellEnd"/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* OR SU Distress* </w:t>
            </w:r>
          </w:p>
        </w:tc>
      </w:tr>
      <w:tr w:rsidR="0051124B" w:rsidRPr="00FB64CB" w14:paraId="4637F7E0" w14:textId="77777777">
        <w:trPr>
          <w:trHeight w:val="45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01420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3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0CFFC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Phobia* OR AB Phobia* OR SU Phobia* </w:t>
            </w:r>
          </w:p>
        </w:tc>
      </w:tr>
      <w:tr w:rsidR="0051124B" w:rsidRPr="00FB64CB" w14:paraId="5C509452" w14:textId="77777777">
        <w:trPr>
          <w:trHeight w:val="744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2D13A1" w14:textId="77777777" w:rsidR="0051124B" w:rsidRPr="00FB64CB" w:rsidRDefault="0051124B">
            <w:pPr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4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56FDBA" w14:textId="77777777" w:rsidR="0051124B" w:rsidRPr="00FB64CB" w:rsidRDefault="0051124B">
            <w:pPr>
              <w:ind w:right="1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Common mental" W0 disorder* OR AB Common mental" W0 disorder* OR SU Common mental" W0 disorder* </w:t>
            </w:r>
          </w:p>
        </w:tc>
      </w:tr>
      <w:tr w:rsidR="0051124B" w:rsidRPr="00FB64CB" w14:paraId="7F228987" w14:textId="77777777">
        <w:trPr>
          <w:trHeight w:val="467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70022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5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CD2E0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TI CMD* OR AB CMD* OR SU CMD* </w:t>
            </w:r>
          </w:p>
        </w:tc>
      </w:tr>
      <w:tr w:rsidR="0051124B" w:rsidRPr="00FB64CB" w14:paraId="5CFAF768" w14:textId="77777777">
        <w:trPr>
          <w:trHeight w:val="416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6B02FC0C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6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</w:tcPr>
          <w:p w14:paraId="6C8C49E0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15 OR S16 OR S17 OR S18 OR S19 OR S20 OR S21 OR S22 OR S23 OR S24 OR S25 </w:t>
            </w:r>
          </w:p>
        </w:tc>
      </w:tr>
      <w:tr w:rsidR="0051124B" w:rsidRPr="00FB64CB" w14:paraId="6EF86207" w14:textId="77777777">
        <w:trPr>
          <w:trHeight w:val="469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D08D"/>
            <w:vAlign w:val="bottom"/>
          </w:tcPr>
          <w:p w14:paraId="22F23350" w14:textId="77777777" w:rsidR="0051124B" w:rsidRPr="00FB64CB" w:rsidRDefault="0051124B">
            <w:pPr>
              <w:ind w:left="4"/>
              <w:jc w:val="both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27 </w:t>
            </w:r>
          </w:p>
        </w:tc>
        <w:tc>
          <w:tcPr>
            <w:tcW w:w="8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7D08D"/>
            <w:vAlign w:val="bottom"/>
          </w:tcPr>
          <w:p w14:paraId="40A7586F" w14:textId="77777777" w:rsidR="0051124B" w:rsidRPr="00FB64CB" w:rsidRDefault="0051124B">
            <w:pPr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FB64CB">
              <w:rPr>
                <w:rFonts w:ascii="Calibri" w:eastAsia="Arial" w:hAnsi="Calibri" w:cs="Calibri"/>
                <w:color w:val="333333"/>
                <w:kern w:val="0"/>
                <w:sz w:val="22"/>
                <w:szCs w:val="22"/>
              </w:rPr>
              <w:t xml:space="preserve">S9 AND S14 AND S26 </w:t>
            </w:r>
          </w:p>
        </w:tc>
      </w:tr>
      <w:bookmarkEnd w:id="0"/>
    </w:tbl>
    <w:p w14:paraId="0895B92E" w14:textId="77777777" w:rsidR="00341FDD" w:rsidRDefault="00341FDD" w:rsidP="00341FDD"/>
    <w:p w14:paraId="5D9F3F80" w14:textId="77777777" w:rsidR="00341FDD" w:rsidRPr="004B4981" w:rsidRDefault="00341FDD" w:rsidP="00341FDD">
      <w:pPr>
        <w:rPr>
          <w:rFonts w:asciiTheme="minorBidi" w:hAnsiTheme="minorBidi"/>
          <w:b/>
          <w:bCs/>
          <w:color w:val="0B769F" w:themeColor="accent4" w:themeShade="BF"/>
        </w:rPr>
      </w:pPr>
      <w:r w:rsidRPr="004B4981">
        <w:rPr>
          <w:rFonts w:asciiTheme="minorBidi" w:hAnsiTheme="minorBidi"/>
          <w:b/>
          <w:bCs/>
          <w:color w:val="0B769F" w:themeColor="accent4" w:themeShade="BF"/>
        </w:rPr>
        <w:t xml:space="preserve">Supplementary </w:t>
      </w:r>
      <w:bookmarkStart w:id="1" w:name="_Toc169771034"/>
      <w:r w:rsidRPr="004B4981">
        <w:rPr>
          <w:rFonts w:asciiTheme="minorBidi" w:eastAsia="Times New Roman" w:hAnsiTheme="minorBidi"/>
          <w:b/>
          <w:color w:val="215E99" w:themeColor="text2" w:themeTint="BF"/>
          <w:kern w:val="0"/>
          <w14:ligatures w14:val="none"/>
        </w:rPr>
        <w:t>Table 1</w:t>
      </w:r>
      <w:bookmarkEnd w:id="1"/>
      <w:r w:rsidRPr="004B4981">
        <w:rPr>
          <w:rFonts w:asciiTheme="minorBidi" w:eastAsia="Times New Roman" w:hAnsiTheme="minorBidi"/>
          <w:b/>
          <w:color w:val="215E99" w:themeColor="text2" w:themeTint="BF"/>
          <w:kern w:val="0"/>
          <w14:ligatures w14:val="none"/>
        </w:rPr>
        <w:t xml:space="preserve">: </w:t>
      </w:r>
      <w:r w:rsidRPr="004B4981">
        <w:rPr>
          <w:rFonts w:asciiTheme="minorBidi" w:eastAsia="Calibri" w:hAnsiTheme="minorBidi"/>
          <w:b/>
          <w:bCs/>
          <w:color w:val="215E99" w:themeColor="text2" w:themeTint="BF"/>
          <w:kern w:val="0"/>
          <w:lang w:val="en-GB" w:eastAsia="en-GB"/>
          <w14:ligatures w14:val="none"/>
        </w:rPr>
        <w:t>Systematic Review Search Strings</w:t>
      </w:r>
    </w:p>
    <w:p w14:paraId="27B49E4F" w14:textId="4154093C" w:rsidR="00341FDD" w:rsidRDefault="00341FDD" w:rsidP="00341FDD">
      <w:r w:rsidRPr="004B4981">
        <w:rPr>
          <w:rFonts w:asciiTheme="minorBidi" w:eastAsia="Calibri" w:hAnsiTheme="minorBidi"/>
          <w:b/>
          <w:bCs/>
          <w:color w:val="215E99" w:themeColor="text2" w:themeTint="BF"/>
          <w:kern w:val="0"/>
          <w14:ligatures w14:val="none"/>
        </w:rPr>
        <w:t>Medline Search Strategy</w:t>
      </w:r>
    </w:p>
    <w:p w14:paraId="0D8577B6" w14:textId="77777777" w:rsidR="00E70ACC" w:rsidRDefault="00E70ACC" w:rsidP="00E70ACC">
      <w:pPr>
        <w:rPr>
          <w:rFonts w:ascii="Arial" w:hAnsi="Arial" w:cs="Arial"/>
          <w:color w:val="606060"/>
          <w:sz w:val="21"/>
          <w:szCs w:val="21"/>
          <w:shd w:val="clear" w:color="auto" w:fill="FFFFFF"/>
        </w:rPr>
      </w:pPr>
      <w:bookmarkStart w:id="2" w:name="_Hlk219458951"/>
      <w:r w:rsidRPr="00CA7146">
        <w:rPr>
          <w:rFonts w:ascii="Arial" w:hAnsi="Arial" w:cs="Arial"/>
          <w:color w:val="606060"/>
          <w:sz w:val="21"/>
          <w:szCs w:val="21"/>
          <w:shd w:val="clear" w:color="auto" w:fill="FFFFFF"/>
        </w:rPr>
        <w:t>In the search strategy, I combined and used AND – OR</w:t>
      </w:r>
    </w:p>
    <w:bookmarkEnd w:id="2"/>
    <w:p w14:paraId="34427F5A" w14:textId="77777777" w:rsidR="00341FDD" w:rsidRPr="00341FDD" w:rsidRDefault="00341FDD" w:rsidP="00341FDD">
      <w:pPr>
        <w:sectPr w:rsidR="00341FDD" w:rsidRPr="00341F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E92A07" w14:textId="55C075C5" w:rsidR="0051124B" w:rsidRDefault="0051124B" w:rsidP="0051124B">
      <w:pPr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</w:pPr>
      <w:r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  <w:lastRenderedPageBreak/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3"/>
        <w:gridCol w:w="5445"/>
        <w:gridCol w:w="8812"/>
      </w:tblGrid>
      <w:tr w:rsidR="0051124B" w:rsidRPr="00D64390" w14:paraId="0BA72EE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22C69C" w14:textId="77777777" w:rsidR="0051124B" w:rsidRPr="00D64390" w:rsidRDefault="0051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439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DIER Item</w:t>
            </w:r>
          </w:p>
        </w:tc>
        <w:tc>
          <w:tcPr>
            <w:tcW w:w="0" w:type="auto"/>
            <w:vAlign w:val="center"/>
            <w:hideMark/>
          </w:tcPr>
          <w:p w14:paraId="7F2A04D7" w14:textId="77777777" w:rsidR="0051124B" w:rsidRPr="00D64390" w:rsidRDefault="0051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439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A08B8D3" w14:textId="77777777" w:rsidR="0051124B" w:rsidRPr="00D64390" w:rsidRDefault="0051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439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ndings from Included Studies</w:t>
            </w:r>
          </w:p>
        </w:tc>
      </w:tr>
      <w:tr w:rsidR="0051124B" w:rsidRPr="00D64390" w14:paraId="7A96D2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FFD63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1. Brief Name</w:t>
            </w:r>
          </w:p>
        </w:tc>
        <w:tc>
          <w:tcPr>
            <w:tcW w:w="0" w:type="auto"/>
            <w:vAlign w:val="center"/>
            <w:hideMark/>
          </w:tcPr>
          <w:p w14:paraId="0B6876CA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>Cognitive Behavioral Therapy (CBT) for depression and anxiety among PLHIV.</w:t>
            </w:r>
          </w:p>
        </w:tc>
        <w:tc>
          <w:tcPr>
            <w:tcW w:w="0" w:type="auto"/>
            <w:vAlign w:val="center"/>
            <w:hideMark/>
          </w:tcPr>
          <w:p w14:paraId="41A1E339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051B08">
              <w:rPr>
                <w:rStyle w:val="Strong"/>
                <w:rFonts w:asciiTheme="minorBidi" w:hAnsiTheme="minorBidi"/>
              </w:rPr>
              <w:t>CBT was explicitly identified</w:t>
            </w:r>
            <w:r w:rsidRPr="00051B08">
              <w:rPr>
                <w:rFonts w:asciiTheme="minorBidi" w:hAnsiTheme="minorBidi"/>
              </w:rPr>
              <w:t xml:space="preserve"> as the primary intervention in </w:t>
            </w:r>
            <w:r w:rsidRPr="00051B08">
              <w:rPr>
                <w:rStyle w:val="Strong"/>
                <w:rFonts w:asciiTheme="minorBidi" w:hAnsiTheme="minorBidi"/>
              </w:rPr>
              <w:t>5 out of 13 studies (38%)</w:t>
            </w:r>
            <w:r w:rsidRPr="00051B08">
              <w:rPr>
                <w:rFonts w:asciiTheme="minorBidi" w:hAnsiTheme="minorBidi"/>
              </w:rPr>
              <w:t xml:space="preserve">, while </w:t>
            </w:r>
            <w:r w:rsidRPr="00051B08">
              <w:rPr>
                <w:rStyle w:val="Strong"/>
                <w:rFonts w:asciiTheme="minorBidi" w:hAnsiTheme="minorBidi"/>
              </w:rPr>
              <w:t>8 studies (62%)</w:t>
            </w:r>
            <w:r w:rsidRPr="00051B08">
              <w:rPr>
                <w:rFonts w:asciiTheme="minorBidi" w:hAnsiTheme="minorBidi"/>
              </w:rPr>
              <w:t xml:space="preserve"> implemented CBT-based interventions (e.g., CBT-based stress management, CBT-problem solving, and cognitive therapy-based mindfulness). and provided a </w:t>
            </w:r>
            <w:r w:rsidRPr="00051B08">
              <w:rPr>
                <w:rStyle w:val="Strong"/>
                <w:rFonts w:asciiTheme="minorBidi" w:hAnsiTheme="minorBidi"/>
              </w:rPr>
              <w:t>clear theoretical justification</w:t>
            </w:r>
            <w:r w:rsidRPr="00051B08">
              <w:rPr>
                <w:rFonts w:asciiTheme="minorBidi" w:hAnsiTheme="minorBidi"/>
              </w:rPr>
              <w:t xml:space="preserve"> for their selection over other psychological treatments. </w:t>
            </w:r>
          </w:p>
        </w:tc>
      </w:tr>
      <w:tr w:rsidR="0051124B" w:rsidRPr="00D64390" w14:paraId="65F762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CEB92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2. Why (Rationale, Theory, or Goal of the Intervention)</w:t>
            </w:r>
          </w:p>
        </w:tc>
        <w:tc>
          <w:tcPr>
            <w:tcW w:w="0" w:type="auto"/>
            <w:vAlign w:val="center"/>
            <w:hideMark/>
          </w:tcPr>
          <w:p w14:paraId="15B5FF82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>CBT aims to modify maladaptive thoughts and behaviors to reduce depression and anxiety. PLHIV experience unique stressors that CBT may address effectively.</w:t>
            </w:r>
          </w:p>
        </w:tc>
        <w:tc>
          <w:tcPr>
            <w:tcW w:w="0" w:type="auto"/>
            <w:vAlign w:val="center"/>
            <w:hideMark/>
          </w:tcPr>
          <w:p w14:paraId="0217CBF0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051B08">
              <w:rPr>
                <w:rFonts w:asciiTheme="minorBidi" w:hAnsiTheme="minorBidi"/>
              </w:rPr>
              <w:t xml:space="preserve">These studies cited CBT’s </w:t>
            </w:r>
            <w:r w:rsidRPr="00051B08">
              <w:rPr>
                <w:rStyle w:val="Strong"/>
                <w:rFonts w:asciiTheme="minorBidi" w:hAnsiTheme="minorBidi"/>
              </w:rPr>
              <w:t>evidence-based effectiveness</w:t>
            </w:r>
            <w:r w:rsidRPr="00051B08">
              <w:rPr>
                <w:rFonts w:asciiTheme="minorBidi" w:hAnsiTheme="minorBidi"/>
              </w:rPr>
              <w:t xml:space="preserve"> in addressing depression, anxiety, and psychosocial challenges in PLHIV.</w:t>
            </w:r>
          </w:p>
        </w:tc>
      </w:tr>
      <w:tr w:rsidR="0051124B" w:rsidRPr="00D64390" w14:paraId="7F7025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83D9F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3. What (Materials Used in the Intervention)</w:t>
            </w:r>
          </w:p>
        </w:tc>
        <w:tc>
          <w:tcPr>
            <w:tcW w:w="0" w:type="auto"/>
            <w:vAlign w:val="center"/>
            <w:hideMark/>
          </w:tcPr>
          <w:p w14:paraId="45E0EB81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CBT therapy manuals and workbook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Therapist guides, worksheets, and digital tool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Psychoeducational materials addressing HIV-related stigma and coping.</w:t>
            </w:r>
          </w:p>
        </w:tc>
        <w:tc>
          <w:tcPr>
            <w:tcW w:w="0" w:type="auto"/>
            <w:vAlign w:val="center"/>
            <w:hideMark/>
          </w:tcPr>
          <w:p w14:paraId="60B79F89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051B08">
              <w:rPr>
                <w:rStyle w:val="Strong"/>
                <w:rFonts w:asciiTheme="minorBidi" w:hAnsiTheme="minorBidi"/>
              </w:rPr>
              <w:t>Six studies (46%)</w:t>
            </w:r>
            <w:r w:rsidRPr="00051B08">
              <w:rPr>
                <w:rFonts w:asciiTheme="minorBidi" w:hAnsiTheme="minorBidi"/>
              </w:rPr>
              <w:t xml:space="preserve"> explicitly described intervention materials, including </w:t>
            </w:r>
            <w:r w:rsidRPr="00051B08">
              <w:rPr>
                <w:rStyle w:val="Strong"/>
                <w:rFonts w:asciiTheme="minorBidi" w:hAnsiTheme="minorBidi"/>
              </w:rPr>
              <w:t xml:space="preserve">manuals, worksheets, psychoeducational resources, pamphlets, </w:t>
            </w:r>
            <w:proofErr w:type="gramStart"/>
            <w:r w:rsidRPr="00051B08">
              <w:rPr>
                <w:rStyle w:val="Strong"/>
                <w:rFonts w:asciiTheme="minorBidi" w:hAnsiTheme="minorBidi"/>
              </w:rPr>
              <w:t>or</w:t>
            </w:r>
            <w:proofErr w:type="gramEnd"/>
            <w:r w:rsidRPr="00051B08">
              <w:rPr>
                <w:rStyle w:val="Strong"/>
                <w:rFonts w:asciiTheme="minorBidi" w:hAnsiTheme="minorBidi"/>
              </w:rPr>
              <w:t xml:space="preserve"> brochures</w:t>
            </w:r>
            <w:r w:rsidRPr="00051B08">
              <w:rPr>
                <w:rFonts w:asciiTheme="minorBidi" w:hAnsiTheme="minorBidi"/>
              </w:rPr>
              <w:t xml:space="preserve">. </w:t>
            </w:r>
            <w:r w:rsidRPr="00051B08">
              <w:rPr>
                <w:rStyle w:val="Strong"/>
                <w:rFonts w:asciiTheme="minorBidi" w:hAnsiTheme="minorBidi"/>
              </w:rPr>
              <w:t>One study (7%)</w:t>
            </w:r>
            <w:r w:rsidRPr="00051B08">
              <w:rPr>
                <w:rFonts w:asciiTheme="minorBidi" w:hAnsiTheme="minorBidi"/>
              </w:rPr>
              <w:t xml:space="preserve"> provided an access link to a manual. </w:t>
            </w:r>
            <w:r w:rsidRPr="00051B08">
              <w:rPr>
                <w:rStyle w:val="Strong"/>
                <w:rFonts w:asciiTheme="minorBidi" w:hAnsiTheme="minorBidi"/>
              </w:rPr>
              <w:t>7 studies (54%) did not report on specific materials</w:t>
            </w:r>
            <w:r w:rsidRPr="00051B08">
              <w:rPr>
                <w:rFonts w:asciiTheme="minorBidi" w:hAnsiTheme="minorBidi"/>
              </w:rPr>
              <w:t xml:space="preserve">. Additionally, </w:t>
            </w:r>
            <w:r w:rsidRPr="00051B08">
              <w:rPr>
                <w:rStyle w:val="Strong"/>
                <w:rFonts w:asciiTheme="minorBidi" w:hAnsiTheme="minorBidi"/>
              </w:rPr>
              <w:t>one study (7%) implemented a digital/web-based CBT intervention</w:t>
            </w:r>
            <w:r w:rsidRPr="00051B08">
              <w:rPr>
                <w:rFonts w:asciiTheme="minorBidi" w:hAnsiTheme="minorBidi"/>
              </w:rPr>
              <w:t xml:space="preserve"> but lacked detailed descriptions of online tools or app-based platforms, limiting replicability.</w:t>
            </w:r>
          </w:p>
        </w:tc>
      </w:tr>
      <w:tr w:rsidR="0051124B" w:rsidRPr="00D64390" w14:paraId="750AF2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3252F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4. Who Provided (Intervention Deliverers)</w:t>
            </w:r>
          </w:p>
        </w:tc>
        <w:tc>
          <w:tcPr>
            <w:tcW w:w="0" w:type="auto"/>
            <w:vAlign w:val="center"/>
            <w:hideMark/>
          </w:tcPr>
          <w:p w14:paraId="6CC63072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Licensed mental health professionals (psychologists, psychiatrists, counselors, social workers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Trained lay counselors or peer support workers.</w:t>
            </w:r>
          </w:p>
        </w:tc>
        <w:tc>
          <w:tcPr>
            <w:tcW w:w="0" w:type="auto"/>
            <w:vAlign w:val="center"/>
            <w:hideMark/>
          </w:tcPr>
          <w:p w14:paraId="0A3D8459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051B08">
              <w:rPr>
                <w:rStyle w:val="Strong"/>
                <w:rFonts w:asciiTheme="minorBidi" w:hAnsiTheme="minorBidi"/>
              </w:rPr>
              <w:t>Nine studies (69%)</w:t>
            </w:r>
            <w:r w:rsidRPr="00051B08">
              <w:rPr>
                <w:rFonts w:asciiTheme="minorBidi" w:hAnsiTheme="minorBidi"/>
              </w:rPr>
              <w:t xml:space="preserve"> reported the qualifications of intervention deliverers, including </w:t>
            </w:r>
            <w:r w:rsidRPr="00051B08">
              <w:rPr>
                <w:rStyle w:val="Strong"/>
                <w:rFonts w:asciiTheme="minorBidi" w:hAnsiTheme="minorBidi"/>
              </w:rPr>
              <w:t>doctoral-level candidates, clinical psychologists, CBT experts, counselors, and other healthcare providers</w:t>
            </w:r>
            <w:r w:rsidRPr="00051B08">
              <w:rPr>
                <w:rFonts w:asciiTheme="minorBidi" w:hAnsiTheme="minorBidi"/>
              </w:rPr>
              <w:t xml:space="preserve">. However, </w:t>
            </w:r>
            <w:r w:rsidRPr="00051B08">
              <w:rPr>
                <w:rStyle w:val="Strong"/>
                <w:rFonts w:asciiTheme="minorBidi" w:hAnsiTheme="minorBidi"/>
              </w:rPr>
              <w:t>4 studies (31%) did not specify the provider</w:t>
            </w:r>
            <w:r w:rsidRPr="00051B08">
              <w:rPr>
                <w:rFonts w:asciiTheme="minorBidi" w:hAnsiTheme="minorBidi"/>
              </w:rPr>
              <w:t xml:space="preserve">, raising concerns about fidelity. </w:t>
            </w:r>
            <w:r w:rsidRPr="00051B08">
              <w:rPr>
                <w:rStyle w:val="Strong"/>
                <w:rFonts w:asciiTheme="minorBidi" w:hAnsiTheme="minorBidi"/>
              </w:rPr>
              <w:t>5 studies (38%)</w:t>
            </w:r>
            <w:r w:rsidRPr="00051B08">
              <w:rPr>
                <w:rFonts w:asciiTheme="minorBidi" w:hAnsiTheme="minorBidi"/>
              </w:rPr>
              <w:t xml:space="preserve"> using </w:t>
            </w:r>
            <w:r w:rsidRPr="00051B08">
              <w:rPr>
                <w:rStyle w:val="Strong"/>
                <w:rFonts w:asciiTheme="minorBidi" w:hAnsiTheme="minorBidi"/>
              </w:rPr>
              <w:t>lay counselors</w:t>
            </w:r>
            <w:r w:rsidRPr="00051B08">
              <w:rPr>
                <w:rFonts w:asciiTheme="minorBidi" w:hAnsiTheme="minorBidi"/>
              </w:rPr>
              <w:t xml:space="preserve"> provided additional training protocol details.</w:t>
            </w:r>
          </w:p>
        </w:tc>
      </w:tr>
      <w:tr w:rsidR="0051124B" w:rsidRPr="00D64390" w14:paraId="10D8C1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02D387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5. How (Delivery Mode)</w:t>
            </w:r>
          </w:p>
        </w:tc>
        <w:tc>
          <w:tcPr>
            <w:tcW w:w="0" w:type="auto"/>
            <w:vAlign w:val="center"/>
            <w:hideMark/>
          </w:tcPr>
          <w:p w14:paraId="4779C82C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Individual or group therapy session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Teletherapy (video or phone-based CBT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Self-guided CBT (mobile apps, web platforms).</w:t>
            </w:r>
          </w:p>
        </w:tc>
        <w:tc>
          <w:tcPr>
            <w:tcW w:w="0" w:type="auto"/>
            <w:vAlign w:val="center"/>
            <w:hideMark/>
          </w:tcPr>
          <w:p w14:paraId="26010991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051B08">
              <w:rPr>
                <w:rFonts w:asciiTheme="minorBidi" w:hAnsiTheme="minorBidi"/>
              </w:rPr>
              <w:t xml:space="preserve">CBT was delivered through: </w:t>
            </w:r>
            <w:r w:rsidRPr="00051B08">
              <w:rPr>
                <w:rStyle w:val="Strong"/>
                <w:rFonts w:asciiTheme="minorBidi" w:hAnsiTheme="minorBidi"/>
              </w:rPr>
              <w:t>Individual therapy (n = 3, 23%)</w:t>
            </w:r>
            <w:r w:rsidRPr="00051B08">
              <w:rPr>
                <w:rFonts w:asciiTheme="minorBidi" w:hAnsiTheme="minorBidi"/>
              </w:rPr>
              <w:t xml:space="preserve">, </w:t>
            </w:r>
            <w:r w:rsidRPr="00051B08">
              <w:rPr>
                <w:rStyle w:val="Strong"/>
                <w:rFonts w:asciiTheme="minorBidi" w:hAnsiTheme="minorBidi"/>
              </w:rPr>
              <w:t>Group therapy (n = 9, 69%)</w:t>
            </w:r>
            <w:r w:rsidRPr="00051B08">
              <w:rPr>
                <w:rFonts w:asciiTheme="minorBidi" w:hAnsiTheme="minorBidi"/>
              </w:rPr>
              <w:t xml:space="preserve">, and </w:t>
            </w:r>
            <w:r w:rsidRPr="00051B08">
              <w:rPr>
                <w:rStyle w:val="Strong"/>
                <w:rFonts w:asciiTheme="minorBidi" w:hAnsiTheme="minorBidi"/>
              </w:rPr>
              <w:t>Teletherapy (n = 1, 7%)</w:t>
            </w:r>
            <w:r w:rsidRPr="00051B08">
              <w:rPr>
                <w:rFonts w:asciiTheme="minorBidi" w:hAnsiTheme="minorBidi"/>
              </w:rPr>
              <w:t xml:space="preserve">. While all studies described the </w:t>
            </w:r>
            <w:r w:rsidRPr="00051B08">
              <w:rPr>
                <w:rStyle w:val="Strong"/>
                <w:rFonts w:asciiTheme="minorBidi" w:hAnsiTheme="minorBidi"/>
              </w:rPr>
              <w:t>general session format</w:t>
            </w:r>
            <w:r w:rsidRPr="00051B08">
              <w:rPr>
                <w:rFonts w:asciiTheme="minorBidi" w:hAnsiTheme="minorBidi"/>
              </w:rPr>
              <w:t xml:space="preserve">, </w:t>
            </w:r>
            <w:r w:rsidRPr="00051B08">
              <w:rPr>
                <w:rStyle w:val="Strong"/>
                <w:rFonts w:asciiTheme="minorBidi" w:hAnsiTheme="minorBidi"/>
              </w:rPr>
              <w:t>only 6 studies (46%)</w:t>
            </w:r>
            <w:r w:rsidRPr="00051B08">
              <w:rPr>
                <w:rFonts w:asciiTheme="minorBidi" w:hAnsiTheme="minorBidi"/>
              </w:rPr>
              <w:t xml:space="preserve"> provided detailed descriptions of </w:t>
            </w:r>
            <w:r w:rsidRPr="00051B08">
              <w:rPr>
                <w:rStyle w:val="Strong"/>
                <w:rFonts w:asciiTheme="minorBidi" w:hAnsiTheme="minorBidi"/>
              </w:rPr>
              <w:t>session structure, duration, and goals</w:t>
            </w:r>
            <w:r w:rsidRPr="00051B08">
              <w:rPr>
                <w:rFonts w:asciiTheme="minorBidi" w:hAnsiTheme="minorBidi"/>
              </w:rPr>
              <w:t xml:space="preserve">. The </w:t>
            </w:r>
            <w:r w:rsidRPr="00051B08">
              <w:rPr>
                <w:rStyle w:val="Strong"/>
                <w:rFonts w:asciiTheme="minorBidi" w:hAnsiTheme="minorBidi"/>
              </w:rPr>
              <w:t>single teletherapy study (7%)</w:t>
            </w:r>
            <w:r w:rsidRPr="00051B08">
              <w:rPr>
                <w:rFonts w:asciiTheme="minorBidi" w:hAnsiTheme="minorBidi"/>
              </w:rPr>
              <w:t xml:space="preserve"> lacked information on engagement strategies and platform effectiveness.</w:t>
            </w:r>
          </w:p>
        </w:tc>
      </w:tr>
      <w:tr w:rsidR="0051124B" w:rsidRPr="00D64390" w14:paraId="1D131A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FD844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 xml:space="preserve">6. Where (Location or Setting </w:t>
            </w:r>
            <w:proofErr w:type="gramStart"/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of</w:t>
            </w:r>
            <w:proofErr w:type="gramEnd"/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 xml:space="preserve"> Intervention Delivery)</w:t>
            </w:r>
          </w:p>
        </w:tc>
        <w:tc>
          <w:tcPr>
            <w:tcW w:w="0" w:type="auto"/>
            <w:vAlign w:val="center"/>
            <w:hideMark/>
          </w:tcPr>
          <w:p w14:paraId="519898B8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Hospital or clinic-based settings (HIV care centers, mental health clinics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lastRenderedPageBreak/>
              <w:t xml:space="preserve">- Community-based program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Online/telehealth interventions.</w:t>
            </w:r>
          </w:p>
        </w:tc>
        <w:tc>
          <w:tcPr>
            <w:tcW w:w="0" w:type="auto"/>
            <w:vAlign w:val="center"/>
            <w:hideMark/>
          </w:tcPr>
          <w:p w14:paraId="6627B9E3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Style w:val="Strong"/>
              </w:rPr>
              <w:lastRenderedPageBreak/>
              <w:t>Three studies (23%)</w:t>
            </w:r>
            <w:r>
              <w:t xml:space="preserve"> were conducted in </w:t>
            </w:r>
            <w:r>
              <w:rPr>
                <w:rStyle w:val="Strong"/>
              </w:rPr>
              <w:t>ART clinics</w:t>
            </w:r>
            <w:r>
              <w:t xml:space="preserve">, </w:t>
            </w:r>
            <w:r>
              <w:rPr>
                <w:rStyle w:val="Strong"/>
              </w:rPr>
              <w:t>2 studies (15%)</w:t>
            </w:r>
            <w:r>
              <w:t xml:space="preserve"> in </w:t>
            </w:r>
            <w:r>
              <w:rPr>
                <w:rStyle w:val="Strong"/>
              </w:rPr>
              <w:t>tertiary care hospitals</w:t>
            </w:r>
            <w:r>
              <w:t xml:space="preserve">, </w:t>
            </w:r>
            <w:r>
              <w:rPr>
                <w:rStyle w:val="Strong"/>
              </w:rPr>
              <w:t>4 studies (30%)</w:t>
            </w:r>
            <w:r>
              <w:t xml:space="preserve"> in </w:t>
            </w:r>
            <w:r>
              <w:rPr>
                <w:rStyle w:val="Strong"/>
              </w:rPr>
              <w:t>community-based settings</w:t>
            </w:r>
            <w:r>
              <w:t xml:space="preserve">, and </w:t>
            </w:r>
            <w:r>
              <w:rPr>
                <w:rStyle w:val="Strong"/>
              </w:rPr>
              <w:t>1 study (8%)</w:t>
            </w:r>
            <w:r>
              <w:t xml:space="preserve"> used a </w:t>
            </w:r>
            <w:r>
              <w:rPr>
                <w:rStyle w:val="Strong"/>
              </w:rPr>
              <w:t>fully digital CBT model</w:t>
            </w:r>
            <w:r>
              <w:t xml:space="preserve">. </w:t>
            </w:r>
            <w:r>
              <w:rPr>
                <w:rStyle w:val="Strong"/>
              </w:rPr>
              <w:t>Primary care urban clinics</w:t>
            </w:r>
            <w:r>
              <w:t xml:space="preserve"> were used in </w:t>
            </w:r>
            <w:r>
              <w:rPr>
                <w:rStyle w:val="Strong"/>
              </w:rPr>
              <w:t>1 study (7%)</w:t>
            </w:r>
            <w:r>
              <w:t>.</w:t>
            </w:r>
          </w:p>
        </w:tc>
      </w:tr>
      <w:tr w:rsidR="0051124B" w:rsidRPr="00D64390" w14:paraId="73FDF1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21C57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7. When and How Much (Intervention Dose and Schedule)</w:t>
            </w:r>
          </w:p>
        </w:tc>
        <w:tc>
          <w:tcPr>
            <w:tcW w:w="0" w:type="auto"/>
            <w:vAlign w:val="center"/>
            <w:hideMark/>
          </w:tcPr>
          <w:p w14:paraId="6335D466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>- Duration: 6–1</w:t>
            </w:r>
            <w:r>
              <w:rPr>
                <w:rFonts w:asciiTheme="minorBidi" w:eastAsia="Times New Roman" w:hAnsiTheme="minorBidi"/>
                <w:kern w:val="0"/>
                <w14:ligatures w14:val="none"/>
              </w:rPr>
              <w:t>2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 week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Frequency: Weekly or biweekly sessions (60–90 minutes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Follow-up sessions for maintenance.</w:t>
            </w:r>
          </w:p>
        </w:tc>
        <w:tc>
          <w:tcPr>
            <w:tcW w:w="0" w:type="auto"/>
            <w:vAlign w:val="center"/>
            <w:hideMark/>
          </w:tcPr>
          <w:p w14:paraId="23223FFF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t xml:space="preserve">The intervention duration ranged from </w:t>
            </w:r>
            <w:r>
              <w:rPr>
                <w:rStyle w:val="Strong"/>
              </w:rPr>
              <w:t>6 to 12 weeks</w:t>
            </w:r>
            <w:r>
              <w:t xml:space="preserve">: </w:t>
            </w:r>
            <w:r>
              <w:rPr>
                <w:rStyle w:val="Strong"/>
              </w:rPr>
              <w:t>6 weeks (n = 5, 38%)</w:t>
            </w:r>
            <w:r>
              <w:t xml:space="preserve">, </w:t>
            </w:r>
            <w:r>
              <w:rPr>
                <w:rStyle w:val="Strong"/>
              </w:rPr>
              <w:t>8–12 weeks (n = 8, 62%)</w:t>
            </w:r>
            <w:r>
              <w:t xml:space="preserve">. Studies with </w:t>
            </w:r>
            <w:r>
              <w:rPr>
                <w:rStyle w:val="Strong"/>
              </w:rPr>
              <w:t>shorter CBT durations (6 weeks) had higher symptom improvement and lower retention rates</w:t>
            </w:r>
            <w:r>
              <w:t xml:space="preserve">, while </w:t>
            </w:r>
            <w:r>
              <w:rPr>
                <w:rStyle w:val="Strong"/>
              </w:rPr>
              <w:t>longer interventions (12 weeks) showed moderate symptom reduction but increased dropout rates</w:t>
            </w:r>
            <w:r>
              <w:t xml:space="preserve">. Only </w:t>
            </w:r>
            <w:r>
              <w:rPr>
                <w:rStyle w:val="Strong"/>
              </w:rPr>
              <w:t>6 studies (46%)</w:t>
            </w:r>
            <w:r>
              <w:t xml:space="preserve"> provided a clear justification for the session length.</w:t>
            </w:r>
          </w:p>
        </w:tc>
      </w:tr>
      <w:tr w:rsidR="0051124B" w:rsidRPr="00D64390" w14:paraId="2F6BB1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138542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8. Tailoring (Modifications for Specific Populations)</w:t>
            </w:r>
          </w:p>
        </w:tc>
        <w:tc>
          <w:tcPr>
            <w:tcW w:w="0" w:type="auto"/>
            <w:vAlign w:val="center"/>
            <w:hideMark/>
          </w:tcPr>
          <w:p w14:paraId="37EC2359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CBT adapted for HIV-related stigma, trauma, and treatment adherence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Culturally sensitive adaptation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Modified formats for individuals with cognitive impairment.</w:t>
            </w:r>
          </w:p>
        </w:tc>
        <w:tc>
          <w:tcPr>
            <w:tcW w:w="0" w:type="auto"/>
            <w:vAlign w:val="center"/>
            <w:hideMark/>
          </w:tcPr>
          <w:p w14:paraId="7914D63C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Style w:val="Strong"/>
              </w:rPr>
              <w:t>Three studies (23%)</w:t>
            </w:r>
            <w:r>
              <w:t xml:space="preserve"> reported tailoring CBT interventions to address </w:t>
            </w:r>
            <w:r>
              <w:rPr>
                <w:rStyle w:val="Strong"/>
              </w:rPr>
              <w:t>HIV-related stigma, trauma, and adherence challenges</w:t>
            </w:r>
            <w:r>
              <w:t xml:space="preserve">, improving engagement. </w:t>
            </w:r>
            <w:r>
              <w:rPr>
                <w:rStyle w:val="Strong"/>
              </w:rPr>
              <w:t>3 studies (23%)</w:t>
            </w:r>
            <w:r>
              <w:t xml:space="preserve"> explicitly designed their CBT intervention using </w:t>
            </w:r>
            <w:r>
              <w:rPr>
                <w:rStyle w:val="Strong"/>
              </w:rPr>
              <w:t>Beck's CBT principles</w:t>
            </w:r>
            <w:r>
              <w:t xml:space="preserve">. However, </w:t>
            </w:r>
            <w:r>
              <w:rPr>
                <w:rStyle w:val="Strong"/>
              </w:rPr>
              <w:t>7 studies (54%)</w:t>
            </w:r>
            <w:r>
              <w:t xml:space="preserve"> did not mention any adaptations.</w:t>
            </w:r>
          </w:p>
        </w:tc>
      </w:tr>
      <w:tr w:rsidR="0051124B" w:rsidRPr="00D64390" w14:paraId="311B37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40F21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9. Modifications (Changes to the Intervention Over Time)</w:t>
            </w:r>
          </w:p>
        </w:tc>
        <w:tc>
          <w:tcPr>
            <w:tcW w:w="0" w:type="auto"/>
            <w:vAlign w:val="center"/>
            <w:hideMark/>
          </w:tcPr>
          <w:p w14:paraId="381551A3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Adjustments to delivery mode (e.g., teletherapy due to COVID-19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Integration of mindfulness technique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Addition of peer-led support components.</w:t>
            </w:r>
          </w:p>
        </w:tc>
        <w:tc>
          <w:tcPr>
            <w:tcW w:w="0" w:type="auto"/>
            <w:vAlign w:val="center"/>
            <w:hideMark/>
          </w:tcPr>
          <w:p w14:paraId="24E99C3B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Style w:val="Strong"/>
              </w:rPr>
              <w:t>One study (7%)</w:t>
            </w:r>
            <w:r>
              <w:t xml:space="preserve"> reported modifying the intervention mid-study to increase </w:t>
            </w:r>
            <w:r>
              <w:rPr>
                <w:rStyle w:val="Strong"/>
              </w:rPr>
              <w:t>support intensity, coping strategies, and peer support</w:t>
            </w:r>
            <w:r>
              <w:t xml:space="preserve">, incorporating </w:t>
            </w:r>
            <w:r>
              <w:rPr>
                <w:rStyle w:val="Strong"/>
              </w:rPr>
              <w:t>income-generating activities</w:t>
            </w:r>
            <w:r>
              <w:t xml:space="preserve">. </w:t>
            </w:r>
            <w:r>
              <w:rPr>
                <w:rStyle w:val="Strong"/>
              </w:rPr>
              <w:t>5 studies (39%) did not modify the intervention</w:t>
            </w:r>
            <w:r>
              <w:t xml:space="preserve">, and </w:t>
            </w:r>
            <w:r>
              <w:rPr>
                <w:rStyle w:val="Strong"/>
              </w:rPr>
              <w:t>7 studies (54%) did not specify whether modifications were made</w:t>
            </w:r>
            <w:r>
              <w:t>, making it difficult to assess population-specific adjustments.</w:t>
            </w:r>
          </w:p>
        </w:tc>
      </w:tr>
      <w:tr w:rsidR="0051124B" w:rsidRPr="00D64390" w14:paraId="2A7491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BB8A2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10. How Well (Adherence and Fidelity to the Intervention)</w:t>
            </w:r>
          </w:p>
        </w:tc>
        <w:tc>
          <w:tcPr>
            <w:tcW w:w="0" w:type="auto"/>
            <w:vAlign w:val="center"/>
            <w:hideMark/>
          </w:tcPr>
          <w:p w14:paraId="1A270F66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- Fidelity monitoring through session recordings, checklists, or supervision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Patient adherence through session attendance and homework completion.</w:t>
            </w:r>
          </w:p>
        </w:tc>
        <w:tc>
          <w:tcPr>
            <w:tcW w:w="0" w:type="auto"/>
            <w:vAlign w:val="center"/>
            <w:hideMark/>
          </w:tcPr>
          <w:p w14:paraId="678668EF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Style w:val="Strong"/>
              </w:rPr>
              <w:t>Six studies (46%)</w:t>
            </w:r>
            <w:r>
              <w:t xml:space="preserve"> used fidelity monitoring strategies: </w:t>
            </w:r>
            <w:r>
              <w:rPr>
                <w:rStyle w:val="Strong"/>
              </w:rPr>
              <w:t>Session recordings (n = 3, 23%)</w:t>
            </w:r>
            <w:r>
              <w:t xml:space="preserve">, </w:t>
            </w:r>
            <w:r>
              <w:rPr>
                <w:rStyle w:val="Strong"/>
              </w:rPr>
              <w:t>Therapist adherence checklists (n = 4, 31%)</w:t>
            </w:r>
            <w:r>
              <w:t xml:space="preserve">, and </w:t>
            </w:r>
            <w:r>
              <w:rPr>
                <w:rStyle w:val="Strong"/>
              </w:rPr>
              <w:t>Supervision/training assessments (n = 5, 38%)</w:t>
            </w:r>
            <w:r>
              <w:t xml:space="preserve">. </w:t>
            </w:r>
            <w:r>
              <w:rPr>
                <w:rStyle w:val="Strong"/>
              </w:rPr>
              <w:t>7 studies (54%) lacked fidelity assessments</w:t>
            </w:r>
            <w:r>
              <w:t>, raising concerns about the consistency of CBT implementation.</w:t>
            </w:r>
          </w:p>
        </w:tc>
      </w:tr>
      <w:tr w:rsidR="0051124B" w:rsidRPr="00D64390" w14:paraId="620216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D2047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b/>
                <w:bCs/>
                <w:kern w:val="0"/>
                <w14:ligatures w14:val="none"/>
              </w:rPr>
              <w:t>11. How Well (Implementation and Follow-Up Assessment)</w:t>
            </w:r>
          </w:p>
        </w:tc>
        <w:tc>
          <w:tcPr>
            <w:tcW w:w="0" w:type="auto"/>
            <w:vAlign w:val="center"/>
            <w:hideMark/>
          </w:tcPr>
          <w:p w14:paraId="0DCC176B" w14:textId="77777777" w:rsidR="0051124B" w:rsidRPr="00D64390" w:rsidRDefault="0051124B">
            <w:pPr>
              <w:spacing w:after="0" w:line="240" w:lineRule="auto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>- Follow up at 3, 6, 12</w:t>
            </w:r>
            <w:r>
              <w:rPr>
                <w:rFonts w:asciiTheme="minorBidi" w:eastAsia="Times New Roman" w:hAnsiTheme="minorBidi"/>
                <w:kern w:val="0"/>
                <w14:ligatures w14:val="none"/>
              </w:rPr>
              <w:t xml:space="preserve"> and 36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t xml:space="preserve"> months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 xml:space="preserve">- Standardized scales used (e.g., PHQ-9 for depression, GAD-7 for anxiety). </w:t>
            </w:r>
            <w:r w:rsidRPr="00D64390">
              <w:rPr>
                <w:rFonts w:asciiTheme="minorBidi" w:eastAsia="Times New Roman" w:hAnsiTheme="minorBidi"/>
                <w:kern w:val="0"/>
                <w14:ligatures w14:val="none"/>
              </w:rPr>
              <w:br/>
              <w:t>- Outcomes on quality of life, treatment adherence, and psychosocial factors.</w:t>
            </w:r>
          </w:p>
        </w:tc>
        <w:tc>
          <w:tcPr>
            <w:tcW w:w="0" w:type="auto"/>
            <w:vAlign w:val="center"/>
            <w:hideMark/>
          </w:tcPr>
          <w:p w14:paraId="69AB0C41" w14:textId="77777777" w:rsidR="0051124B" w:rsidRPr="00D64390" w:rsidRDefault="005112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t xml:space="preserve">Follow-up periods varied: </w:t>
            </w:r>
            <w:r>
              <w:rPr>
                <w:rStyle w:val="Strong"/>
              </w:rPr>
              <w:t>Short-term (6 months) (n = 5, 38%)</w:t>
            </w:r>
            <w:r>
              <w:t xml:space="preserve">, </w:t>
            </w:r>
            <w:r>
              <w:rPr>
                <w:rStyle w:val="Strong"/>
              </w:rPr>
              <w:t xml:space="preserve">Mid-term (8–10 months) (n </w:t>
            </w:r>
            <w:proofErr w:type="gramStart"/>
            <w:r>
              <w:rPr>
                <w:rStyle w:val="Strong"/>
              </w:rPr>
              <w:t>= ?</w:t>
            </w:r>
            <w:proofErr w:type="gramEnd"/>
            <w:r>
              <w:rPr>
                <w:rStyle w:val="Strong"/>
              </w:rPr>
              <w:t>)</w:t>
            </w:r>
            <w:r>
              <w:t xml:space="preserve">, and </w:t>
            </w:r>
            <w:r>
              <w:rPr>
                <w:rStyle w:val="Strong"/>
              </w:rPr>
              <w:t>Long-term (12–36 months) (n = 1, 7%)</w:t>
            </w:r>
            <w:r>
              <w:t xml:space="preserve">. Studies with </w:t>
            </w:r>
            <w:r>
              <w:rPr>
                <w:rStyle w:val="Strong"/>
              </w:rPr>
              <w:t>short-term follow-ups (6 months) reported sustained symptom reduction</w:t>
            </w:r>
            <w:r>
              <w:t xml:space="preserve">, while </w:t>
            </w:r>
            <w:r>
              <w:rPr>
                <w:rStyle w:val="Strong"/>
              </w:rPr>
              <w:t>4 studies (31%) did not report follow-up outcomes</w:t>
            </w:r>
            <w:r>
              <w:t>, making it difficult to assess long-term CBT effectiveness.</w:t>
            </w:r>
          </w:p>
        </w:tc>
      </w:tr>
    </w:tbl>
    <w:p w14:paraId="3DAAD9E7" w14:textId="5372E74C" w:rsidR="0051124B" w:rsidRDefault="004B4981" w:rsidP="0051124B">
      <w:r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  <w:t xml:space="preserve">Supplementary </w:t>
      </w:r>
      <w:r w:rsidRPr="00B13810"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  <w:t xml:space="preserve">Table </w:t>
      </w:r>
      <w:r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  <w:t>2: TIDIER</w:t>
      </w:r>
      <w:r w:rsidRPr="00B13810">
        <w:rPr>
          <w:rFonts w:asciiTheme="minorBidi" w:eastAsia="Times New Roman" w:hAnsiTheme="minorBidi"/>
          <w:b/>
          <w:bCs/>
          <w:color w:val="002060"/>
          <w:kern w:val="0"/>
          <w:sz w:val="28"/>
          <w:szCs w:val="28"/>
          <w14:ligatures w14:val="none"/>
        </w:rPr>
        <w:t xml:space="preserve"> Checklist for Systematic Review on CBT for Depression and Anxiety in PLHIV</w:t>
      </w:r>
    </w:p>
    <w:sectPr w:rsidR="0051124B" w:rsidSect="0051124B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4B"/>
    <w:rsid w:val="0018151F"/>
    <w:rsid w:val="001F7011"/>
    <w:rsid w:val="00341FDD"/>
    <w:rsid w:val="004B4981"/>
    <w:rsid w:val="004C474D"/>
    <w:rsid w:val="0051124B"/>
    <w:rsid w:val="009A36A5"/>
    <w:rsid w:val="00A830EF"/>
    <w:rsid w:val="00B92B32"/>
    <w:rsid w:val="00D57360"/>
    <w:rsid w:val="00E70ACC"/>
    <w:rsid w:val="00F3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7B203A"/>
  <w15:chartTrackingRefBased/>
  <w15:docId w15:val="{5E8D110F-8904-431E-82EA-891C3429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24B"/>
  </w:style>
  <w:style w:type="paragraph" w:styleId="Heading1">
    <w:name w:val="heading 1"/>
    <w:basedOn w:val="Normal"/>
    <w:next w:val="Normal"/>
    <w:link w:val="Heading1Char"/>
    <w:uiPriority w:val="9"/>
    <w:qFormat/>
    <w:rsid w:val="00511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24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51124B"/>
    <w:pPr>
      <w:spacing w:after="0" w:line="240" w:lineRule="auto"/>
    </w:pPr>
    <w:rPr>
      <w:rFonts w:eastAsia="Times New Roman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5112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 Mughal</dc:creator>
  <cp:keywords/>
  <dc:description/>
  <cp:lastModifiedBy>Huma Mughal</cp:lastModifiedBy>
  <cp:revision>1</cp:revision>
  <dcterms:created xsi:type="dcterms:W3CDTF">2025-06-15T09:45:00Z</dcterms:created>
  <dcterms:modified xsi:type="dcterms:W3CDTF">2026-01-2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82dc8-a8c9-4eb5-9295-38a40413a98a</vt:lpwstr>
  </property>
</Properties>
</file>